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07" w:type="dxa"/>
        <w:tblLook w:val="04A0" w:firstRow="1" w:lastRow="0" w:firstColumn="1" w:lastColumn="0" w:noHBand="0" w:noVBand="1"/>
      </w:tblPr>
      <w:tblGrid>
        <w:gridCol w:w="1692"/>
        <w:gridCol w:w="1411"/>
        <w:gridCol w:w="1834"/>
        <w:gridCol w:w="1269"/>
        <w:gridCol w:w="2601"/>
      </w:tblGrid>
      <w:tr w:rsidR="00A412AA" w:rsidRPr="001C6224" w:rsidTr="00CD4673">
        <w:trPr>
          <w:trHeight w:val="636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A412AA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binding sit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A412AA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A412AA" w:rsidRPr="00647A81" w:rsidRDefault="00A412AA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effect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A412AA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A412AA" w:rsidRPr="00647A81" w:rsidRDefault="00A412AA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 effect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A412AA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A412AA" w:rsidRPr="00647A81" w:rsidRDefault="00A412AA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ffect</w:t>
            </w: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A412AA" w:rsidRPr="00647A81" w:rsidRDefault="00A412AA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residues in  the protein binding sites</w:t>
            </w:r>
          </w:p>
        </w:tc>
      </w:tr>
      <w:tr w:rsidR="00A412AA" w:rsidRPr="00647A81" w:rsidTr="00CD4673">
        <w:trPr>
          <w:trHeight w:val="410"/>
        </w:trPr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412AA" w:rsidRPr="00647A81" w:rsidRDefault="00A412AA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5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412AA" w:rsidRPr="00647A81" w:rsidRDefault="00A412AA" w:rsidP="00CD46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412AA" w:rsidRPr="00647A81" w:rsidRDefault="00A412AA" w:rsidP="00CD46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412AA" w:rsidRPr="00647A81" w:rsidRDefault="00A412AA" w:rsidP="00CD46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412AA" w:rsidRPr="00647A81" w:rsidRDefault="00A412AA" w:rsidP="00CD46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12AA" w:rsidRPr="00647A81" w:rsidTr="00CD4673">
        <w:trPr>
          <w:trHeight w:val="277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073E3D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-96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A412AA" w:rsidP="00CD46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5849B1" w:rsidP="00CD46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A412AA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A412AA" w:rsidRPr="00647A81" w:rsidRDefault="0075736F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 YR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magenta"/>
              </w:rPr>
              <w:t>Q</w:t>
            </w:r>
            <w:r w:rsidR="00073E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A412AA" w:rsidRPr="00647A81" w:rsidTr="00CD4673">
        <w:trPr>
          <w:trHeight w:val="277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073E3D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A412AA" w:rsidP="00CD46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A412AA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A412AA" w:rsidP="00CD46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A412AA" w:rsidRPr="00647A81" w:rsidRDefault="0075736F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K</w:t>
            </w:r>
            <w:r w:rsidR="00073E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A412AA" w:rsidRPr="00647A81" w:rsidTr="00CD4673">
        <w:trPr>
          <w:trHeight w:val="277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A412AA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A412AA" w:rsidP="00CD46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A412AA" w:rsidP="00CD46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A412AA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A412AA" w:rsidRPr="00647A81" w:rsidRDefault="00A412AA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K</w:t>
            </w:r>
          </w:p>
        </w:tc>
      </w:tr>
      <w:tr w:rsidR="00F96707" w:rsidRPr="00647A81" w:rsidTr="00CD4673">
        <w:trPr>
          <w:trHeight w:val="277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707" w:rsidRPr="00647A81" w:rsidRDefault="00073E3D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58 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707" w:rsidRPr="00647A81" w:rsidRDefault="005849B1" w:rsidP="00CD46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707" w:rsidRPr="00647A81" w:rsidRDefault="00F96707" w:rsidP="00CD46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707" w:rsidRPr="00647A81" w:rsidRDefault="00F96707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707" w:rsidRPr="00647A81" w:rsidRDefault="00F96707" w:rsidP="00CD467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R</w:t>
            </w:r>
          </w:p>
        </w:tc>
      </w:tr>
      <w:tr w:rsidR="00A412AA" w:rsidRPr="00647A81" w:rsidTr="00CD4673">
        <w:trPr>
          <w:trHeight w:val="277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A412AA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A412AA" w:rsidP="00CD46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A412AA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A412AA" w:rsidP="00CD46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A412AA" w:rsidRPr="00647A81" w:rsidRDefault="00A412AA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magenta"/>
              </w:rPr>
              <w:t>T</w:t>
            </w:r>
          </w:p>
        </w:tc>
      </w:tr>
      <w:tr w:rsidR="00F96707" w:rsidRPr="00F96707" w:rsidTr="00CD4673">
        <w:trPr>
          <w:trHeight w:val="277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707" w:rsidRPr="00F96707" w:rsidRDefault="00F96707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</w:t>
            </w:r>
            <w:r w:rsidR="0007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707" w:rsidRPr="00F96707" w:rsidRDefault="00F96707" w:rsidP="00CD46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707" w:rsidRPr="00F96707" w:rsidRDefault="00F96707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707" w:rsidRPr="00F96707" w:rsidRDefault="005849B1" w:rsidP="00CD46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707" w:rsidRPr="00F96707" w:rsidRDefault="00F96707" w:rsidP="00CD467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magent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magenta"/>
              </w:rPr>
              <w:t>K</w:t>
            </w:r>
          </w:p>
        </w:tc>
      </w:tr>
      <w:tr w:rsidR="00A412AA" w:rsidRPr="00647A81" w:rsidTr="00CD4673">
        <w:trPr>
          <w:trHeight w:val="277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073E3D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E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5-456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A412AA" w:rsidP="00CD46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154602" w:rsidP="00CD46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A412AA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A412AA" w:rsidRPr="00647A81" w:rsidRDefault="00205E59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magenta"/>
              </w:rPr>
              <w:t>RE</w:t>
            </w:r>
            <w:r w:rsidR="00073E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B36CFE" w:rsidRPr="00647A81" w:rsidTr="00073E3D">
        <w:trPr>
          <w:trHeight w:hRule="exact" w:val="369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6CFE" w:rsidRPr="00647A81" w:rsidRDefault="00073E3D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63 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6CFE" w:rsidRPr="00647A81" w:rsidRDefault="00B36CFE" w:rsidP="00CD46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6CFE" w:rsidRPr="00647A81" w:rsidRDefault="00B36CFE" w:rsidP="00CD46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6CFE" w:rsidRPr="00647A81" w:rsidRDefault="00154602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36CFE" w:rsidRPr="00647A81" w:rsidRDefault="00B36CFE" w:rsidP="00CD467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magent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magenta"/>
              </w:rPr>
              <w:t>E</w:t>
            </w:r>
          </w:p>
        </w:tc>
      </w:tr>
      <w:tr w:rsidR="00B36CFE" w:rsidRPr="00647A81" w:rsidTr="00073E3D">
        <w:trPr>
          <w:trHeight w:hRule="exact" w:val="375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6CFE" w:rsidRDefault="00073E3D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27-530 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6CFE" w:rsidRPr="00647A81" w:rsidRDefault="00B36CFE" w:rsidP="00CD46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6CFE" w:rsidRPr="00647A81" w:rsidRDefault="00154602" w:rsidP="00CD46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6CFE" w:rsidRPr="00647A81" w:rsidRDefault="00B36CF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36CFE" w:rsidRDefault="00B36CFE" w:rsidP="00CD467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magenta"/>
              </w:rPr>
            </w:pPr>
            <w:r w:rsidRPr="00B36C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RRNK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 </w:t>
            </w:r>
          </w:p>
        </w:tc>
      </w:tr>
      <w:tr w:rsidR="00A412AA" w:rsidRPr="00647A81" w:rsidTr="00CD4673">
        <w:trPr>
          <w:trHeight w:val="277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A412AA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5D030C" w:rsidP="00CD46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A412AA" w:rsidP="00CD46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A412AA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A412AA" w:rsidRPr="00647A81" w:rsidRDefault="00A412AA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magenta"/>
              </w:rPr>
              <w:t>K</w:t>
            </w:r>
          </w:p>
        </w:tc>
      </w:tr>
      <w:tr w:rsidR="00A412AA" w:rsidRPr="00647A81" w:rsidTr="00CD4673">
        <w:trPr>
          <w:trHeight w:val="277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A412AA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9-720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A412AA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A412AA" w:rsidP="00CD46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5D030C" w:rsidP="00CD46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A412AA" w:rsidRPr="00647A81" w:rsidRDefault="00A412AA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magenta"/>
              </w:rPr>
              <w:t>QK</w:t>
            </w: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</w:tr>
      <w:tr w:rsidR="00B36CFE" w:rsidRPr="00647A81" w:rsidTr="00CD4673">
        <w:trPr>
          <w:trHeight w:val="277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6CFE" w:rsidRPr="00647A81" w:rsidRDefault="00073E3D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50 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6CFE" w:rsidRPr="00647A81" w:rsidRDefault="00B36CF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6CFE" w:rsidRPr="00647A81" w:rsidRDefault="00B36CFE" w:rsidP="00CD46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6CFE" w:rsidRPr="00647A81" w:rsidRDefault="005D030C" w:rsidP="00CD46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36CFE" w:rsidRPr="00647A81" w:rsidRDefault="00B36CFE" w:rsidP="00CD467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magent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magenta"/>
              </w:rPr>
              <w:t>K</w:t>
            </w:r>
          </w:p>
        </w:tc>
      </w:tr>
      <w:tr w:rsidR="00B33CF6" w:rsidRPr="00647A81" w:rsidTr="00CD4673">
        <w:trPr>
          <w:trHeight w:val="277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CF6" w:rsidRDefault="00073E3D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90 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CF6" w:rsidRPr="00647A81" w:rsidRDefault="00B33CF6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CF6" w:rsidRPr="00647A81" w:rsidRDefault="00B33CF6" w:rsidP="00CD46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CF6" w:rsidRPr="00647A81" w:rsidRDefault="005D030C" w:rsidP="00CD46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33CF6" w:rsidRDefault="00B33CF6" w:rsidP="00CD467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magenta"/>
              </w:rPr>
            </w:pPr>
            <w:r w:rsidRPr="00B33C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K</w:t>
            </w:r>
          </w:p>
        </w:tc>
      </w:tr>
      <w:tr w:rsidR="00B33CF6" w:rsidRPr="00647A81" w:rsidTr="00CD4673">
        <w:trPr>
          <w:trHeight w:val="277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CF6" w:rsidRDefault="00073E3D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21 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CF6" w:rsidRPr="00647A81" w:rsidRDefault="005D030C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CF6" w:rsidRPr="00647A81" w:rsidRDefault="00B33CF6" w:rsidP="00CD46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CF6" w:rsidRPr="00647A81" w:rsidRDefault="00B33CF6" w:rsidP="00CD46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33CF6" w:rsidRPr="00B33CF6" w:rsidRDefault="00B33CF6" w:rsidP="00CD467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magenta"/>
              </w:rPr>
              <w:t>R</w:t>
            </w:r>
          </w:p>
        </w:tc>
      </w:tr>
      <w:tr w:rsidR="00B33CF6" w:rsidRPr="00647A81" w:rsidTr="00CD4673">
        <w:trPr>
          <w:trHeight w:val="277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CF6" w:rsidRDefault="00073E3D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24 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CF6" w:rsidRPr="00647A81" w:rsidRDefault="005D030C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CF6" w:rsidRPr="00647A81" w:rsidRDefault="00B33CF6" w:rsidP="00CD46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CF6" w:rsidRPr="00647A81" w:rsidRDefault="00B33CF6" w:rsidP="00CD46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33CF6" w:rsidRDefault="00B33CF6" w:rsidP="00CD467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magent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magenta"/>
              </w:rPr>
              <w:t>R</w:t>
            </w:r>
          </w:p>
        </w:tc>
      </w:tr>
      <w:tr w:rsidR="00A412AA" w:rsidRPr="00647A81" w:rsidTr="00CD4673">
        <w:trPr>
          <w:trHeight w:val="357"/>
        </w:trPr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412AA" w:rsidRPr="00647A81" w:rsidRDefault="00A412AA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11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412AA" w:rsidRPr="00647A81" w:rsidRDefault="00A412AA" w:rsidP="00CD46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412AA" w:rsidRPr="00647A81" w:rsidRDefault="00A412AA" w:rsidP="00CD46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412AA" w:rsidRPr="00647A81" w:rsidRDefault="00A412AA" w:rsidP="00CD46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412AA" w:rsidRPr="00647A81" w:rsidRDefault="00A412AA" w:rsidP="00CD46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12AA" w:rsidRPr="00647A81" w:rsidTr="00CD4673">
        <w:trPr>
          <w:trHeight w:val="277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A412AA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-95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A412AA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A412AA" w:rsidP="00CD46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5F6CDD" w:rsidP="00CD46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A412AA" w:rsidRPr="00647A81" w:rsidRDefault="00B33CF6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3C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N</w:t>
            </w:r>
            <w:r w:rsidR="00073E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B33CF6" w:rsidRPr="00647A81" w:rsidTr="00CD4673">
        <w:trPr>
          <w:trHeight w:val="290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CF6" w:rsidRPr="00647A81" w:rsidRDefault="00B33CF6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  <w:r w:rsidR="0007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CF6" w:rsidRPr="00647A81" w:rsidRDefault="00B33CF6" w:rsidP="00CD46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CF6" w:rsidRPr="00647A81" w:rsidRDefault="00293AD6" w:rsidP="00CD46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CF6" w:rsidRPr="00647A81" w:rsidRDefault="00B33CF6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33CF6" w:rsidRPr="00647A81" w:rsidRDefault="00E53C12" w:rsidP="00CD467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magenta"/>
              </w:rPr>
              <w:t>R</w:t>
            </w:r>
          </w:p>
        </w:tc>
      </w:tr>
      <w:tr w:rsidR="00A412AA" w:rsidRPr="00647A81" w:rsidTr="00CD4673">
        <w:trPr>
          <w:trHeight w:val="277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A412AA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A412AA" w:rsidP="00CD46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A412AA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293AD6" w:rsidP="00CD46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A412AA" w:rsidRPr="00647A81" w:rsidRDefault="00E53C12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magenta"/>
              </w:rPr>
              <w:t>N</w:t>
            </w:r>
            <w:r w:rsidR="00073E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53C12" w:rsidRPr="00647A81" w:rsidTr="00CD4673">
        <w:trPr>
          <w:trHeight w:val="277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3C12" w:rsidRPr="00647A81" w:rsidRDefault="00073E3D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29 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3C12" w:rsidRPr="00647A81" w:rsidRDefault="00E53C12" w:rsidP="00CD46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3C12" w:rsidRPr="00647A81" w:rsidRDefault="00E53C12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3C12" w:rsidRPr="00647A81" w:rsidRDefault="00293AD6" w:rsidP="00CD46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53C12" w:rsidRPr="00647A81" w:rsidRDefault="00E53C12" w:rsidP="00CD467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magent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magenta"/>
              </w:rPr>
              <w:t>R</w:t>
            </w:r>
          </w:p>
        </w:tc>
      </w:tr>
      <w:tr w:rsidR="00A412AA" w:rsidRPr="00647A81" w:rsidTr="00CD4673">
        <w:trPr>
          <w:trHeight w:val="277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A412AA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9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117CAA" w:rsidP="00CD46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A412AA" w:rsidP="00CD46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A412AA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A412AA" w:rsidRPr="00647A81" w:rsidRDefault="00A412AA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magenta"/>
              </w:rPr>
              <w:t>R</w:t>
            </w:r>
          </w:p>
        </w:tc>
      </w:tr>
      <w:tr w:rsidR="00A412AA" w:rsidRPr="00647A81" w:rsidTr="00CD4673">
        <w:trPr>
          <w:trHeight w:val="304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A412AA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9-11</w:t>
            </w:r>
            <w:r w:rsidR="00E53C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A412AA" w:rsidP="00CD46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A412AA" w:rsidP="00CD46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A412AA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A412AA" w:rsidRPr="00647A81" w:rsidRDefault="00A412AA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magenta"/>
              </w:rPr>
              <w:t>RR</w:t>
            </w: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412AA" w:rsidRPr="00647A81" w:rsidTr="00CD4673">
        <w:trPr>
          <w:trHeight w:val="304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A412AA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1-1112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A412AA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A412AA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12AA" w:rsidRPr="00647A81" w:rsidRDefault="00A412AA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A412AA" w:rsidRPr="00647A81" w:rsidRDefault="00A412AA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magenta"/>
              </w:rPr>
              <w:t>QR</w:t>
            </w: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</w:tbl>
    <w:p w:rsidR="008250D1" w:rsidRDefault="00501126" w:rsidP="008F26FA">
      <w:pPr>
        <w:spacing w:after="0" w:line="360" w:lineRule="auto"/>
        <w:jc w:val="both"/>
      </w:pPr>
    </w:p>
    <w:sectPr w:rsidR="008250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2AA"/>
    <w:rsid w:val="00073E3D"/>
    <w:rsid w:val="00117CAA"/>
    <w:rsid w:val="00154602"/>
    <w:rsid w:val="00205E59"/>
    <w:rsid w:val="00293AD6"/>
    <w:rsid w:val="00501126"/>
    <w:rsid w:val="005849B1"/>
    <w:rsid w:val="005D030C"/>
    <w:rsid w:val="005F6CDD"/>
    <w:rsid w:val="0075736F"/>
    <w:rsid w:val="007777BE"/>
    <w:rsid w:val="008F26FA"/>
    <w:rsid w:val="00904E31"/>
    <w:rsid w:val="00A412AA"/>
    <w:rsid w:val="00A92638"/>
    <w:rsid w:val="00B33CF6"/>
    <w:rsid w:val="00B36CFE"/>
    <w:rsid w:val="00E53C12"/>
    <w:rsid w:val="00F96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2A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2A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Geleta</dc:creator>
  <cp:lastModifiedBy>pc</cp:lastModifiedBy>
  <cp:revision>5</cp:revision>
  <dcterms:created xsi:type="dcterms:W3CDTF">2020-05-14T01:02:00Z</dcterms:created>
  <dcterms:modified xsi:type="dcterms:W3CDTF">2020-05-15T08:30:00Z</dcterms:modified>
</cp:coreProperties>
</file>